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90843" w14:textId="77777777" w:rsidR="00D869F6" w:rsidRPr="007C518A" w:rsidRDefault="00D869F6" w:rsidP="00D869F6">
      <w:pPr>
        <w:spacing w:line="240" w:lineRule="auto"/>
        <w:jc w:val="both"/>
        <w:rPr>
          <w:szCs w:val="24"/>
        </w:rPr>
      </w:pPr>
      <w:r w:rsidRPr="007C518A">
        <w:rPr>
          <w:szCs w:val="24"/>
        </w:rPr>
        <w:t>Supplementary Table 1. Results of chi-square test of independence for different teaching styles (N=248)</w:t>
      </w:r>
    </w:p>
    <w:p w14:paraId="7D7ECC53" w14:textId="77777777" w:rsidR="00D869F6" w:rsidRPr="007C518A" w:rsidRDefault="00D869F6" w:rsidP="00D869F6">
      <w:pPr>
        <w:spacing w:line="240" w:lineRule="auto"/>
        <w:jc w:val="both"/>
        <w:rPr>
          <w:b/>
          <w:szCs w:val="24"/>
        </w:rPr>
      </w:pPr>
    </w:p>
    <w:p w14:paraId="04719221" w14:textId="77777777" w:rsidR="00D869F6" w:rsidRPr="007C518A" w:rsidRDefault="00D869F6" w:rsidP="00D869F6">
      <w:pPr>
        <w:autoSpaceDE w:val="0"/>
        <w:autoSpaceDN w:val="0"/>
        <w:adjustRightInd w:val="0"/>
        <w:spacing w:line="240" w:lineRule="auto"/>
        <w:jc w:val="both"/>
        <w:rPr>
          <w:szCs w:val="24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BDD6EE"/>
          <w:left w:val="single" w:sz="4" w:space="0" w:color="BDD6EE"/>
          <w:bottom w:val="single" w:sz="4" w:space="0" w:color="BDD6EE"/>
          <w:right w:val="single" w:sz="4" w:space="0" w:color="BDD6EE"/>
          <w:insideH w:val="single" w:sz="4" w:space="0" w:color="BDD6EE"/>
          <w:insideV w:val="single" w:sz="4" w:space="0" w:color="BDD6EE"/>
        </w:tblBorders>
        <w:tblLook w:val="0000" w:firstRow="0" w:lastRow="0" w:firstColumn="0" w:lastColumn="0" w:noHBand="0" w:noVBand="0"/>
      </w:tblPr>
      <w:tblGrid>
        <w:gridCol w:w="5396"/>
        <w:gridCol w:w="1633"/>
        <w:gridCol w:w="621"/>
        <w:gridCol w:w="1700"/>
      </w:tblGrid>
      <w:tr w:rsidR="00D869F6" w:rsidRPr="007C518A" w14:paraId="2529D90C" w14:textId="77777777" w:rsidTr="007C3D33">
        <w:tc>
          <w:tcPr>
            <w:tcW w:w="2886" w:type="pct"/>
            <w:shd w:val="clear" w:color="auto" w:fill="auto"/>
          </w:tcPr>
          <w:p w14:paraId="13FFA6C6" w14:textId="77777777" w:rsidR="00D869F6" w:rsidRPr="007C518A" w:rsidRDefault="00D869F6" w:rsidP="007C3D33">
            <w:pPr>
              <w:autoSpaceDE w:val="0"/>
              <w:autoSpaceDN w:val="0"/>
              <w:adjustRightInd w:val="0"/>
              <w:jc w:val="both"/>
              <w:rPr>
                <w:rFonts w:ascii="Calibri" w:eastAsia="DengXian" w:hAnsi="Calibri"/>
                <w:sz w:val="22"/>
                <w:szCs w:val="24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14:paraId="51ADC8E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30130FE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9" w:type="pct"/>
            <w:shd w:val="clear" w:color="auto" w:fill="auto"/>
            <w:vAlign w:val="center"/>
          </w:tcPr>
          <w:p w14:paraId="2FC1496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Asymp</w:t>
            </w:r>
            <w:proofErr w:type="spellEnd"/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. Sig.</w:t>
            </w:r>
          </w:p>
        </w:tc>
      </w:tr>
      <w:tr w:rsidR="00D869F6" w:rsidRPr="007C518A" w14:paraId="24EA02A3" w14:textId="77777777" w:rsidTr="007C3D33">
        <w:tc>
          <w:tcPr>
            <w:tcW w:w="2886" w:type="pct"/>
            <w:shd w:val="clear" w:color="auto" w:fill="auto"/>
          </w:tcPr>
          <w:p w14:paraId="5178790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. Facts, concepts, and principles are the most important things that students should acquir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5C7C8F4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74.984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C74F01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D2B65B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7BA39AF0" w14:textId="77777777" w:rsidTr="007C3D33">
        <w:tc>
          <w:tcPr>
            <w:tcW w:w="2886" w:type="pct"/>
            <w:shd w:val="clear" w:color="auto" w:fill="auto"/>
          </w:tcPr>
          <w:p w14:paraId="4073E2E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. I set standards for students in my clas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8D5BBB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76.122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A906ED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1F83F5D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43BB4E9E" w14:textId="77777777" w:rsidTr="007C3D33">
        <w:tc>
          <w:tcPr>
            <w:tcW w:w="2886" w:type="pct"/>
            <w:shd w:val="clear" w:color="auto" w:fill="auto"/>
          </w:tcPr>
          <w:p w14:paraId="4E7BE65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. What I say and do models appropriate ways for students to think about facts and principles in the content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23F9875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20.347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CC86A9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FAEE607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EA6F2E3" w14:textId="77777777" w:rsidTr="007C3D33">
        <w:tc>
          <w:tcPr>
            <w:tcW w:w="2886" w:type="pct"/>
            <w:shd w:val="clear" w:color="auto" w:fill="auto"/>
          </w:tcPr>
          <w:p w14:paraId="03C3E675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. My teaching goals and methods are compatible with a variety of students learning style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D6CCEEE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60.297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24B2B5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8C9BEBC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0F17D1F1" w14:textId="77777777" w:rsidTr="007C3D33">
        <w:tc>
          <w:tcPr>
            <w:tcW w:w="2886" w:type="pct"/>
            <w:shd w:val="clear" w:color="auto" w:fill="auto"/>
          </w:tcPr>
          <w:p w14:paraId="55C0B7F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5. Students typically work on course projects alone with little supervision from m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D5E863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12.74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E4F3BF4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0BBC8EC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EDC5320" w14:textId="77777777" w:rsidTr="007C3D33">
        <w:tc>
          <w:tcPr>
            <w:tcW w:w="2886" w:type="pct"/>
            <w:shd w:val="clear" w:color="auto" w:fill="auto"/>
          </w:tcPr>
          <w:p w14:paraId="1FDDB39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6. Sharing my knowledge and expertise with students is very important to m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740563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64.835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A376C9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B4CDD8D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C701FE2" w14:textId="77777777" w:rsidTr="007C3D33">
        <w:tc>
          <w:tcPr>
            <w:tcW w:w="2886" w:type="pct"/>
            <w:shd w:val="clear" w:color="auto" w:fill="auto"/>
          </w:tcPr>
          <w:p w14:paraId="556DB17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7. I give students negative feedback when their performance is unsatisfactory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6C3EF175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30.739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5C208AB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FD36901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457C07CA" w14:textId="77777777" w:rsidTr="007C3D33">
        <w:tc>
          <w:tcPr>
            <w:tcW w:w="2886" w:type="pct"/>
            <w:shd w:val="clear" w:color="auto" w:fill="auto"/>
          </w:tcPr>
          <w:p w14:paraId="6483F6BE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8. Activities in my class encourage students to develop their own ideas about content issue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59DC87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06.84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1205739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0BEDEF4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63B5F12F" w14:textId="77777777" w:rsidTr="007C3D33">
        <w:tc>
          <w:tcPr>
            <w:tcW w:w="2886" w:type="pct"/>
            <w:shd w:val="clear" w:color="auto" w:fill="auto"/>
          </w:tcPr>
          <w:p w14:paraId="4243AAD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9. I spend time consulting with students on how to improve their work on individual and/or group project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8FD1D5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32.72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15B97C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1D99857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014BAE51" w14:textId="77777777" w:rsidTr="007C3D33">
        <w:tc>
          <w:tcPr>
            <w:tcW w:w="2886" w:type="pct"/>
            <w:shd w:val="clear" w:color="auto" w:fill="auto"/>
          </w:tcPr>
          <w:p w14:paraId="55F27F0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0. Activities in my class encourages students to develop their own ideas about content issue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2FFF90C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44.84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102227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9F118A8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7306F479" w14:textId="77777777" w:rsidTr="007C3D33">
        <w:tc>
          <w:tcPr>
            <w:tcW w:w="2886" w:type="pct"/>
            <w:shd w:val="clear" w:color="auto" w:fill="auto"/>
          </w:tcPr>
          <w:p w14:paraId="4F6AFF44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1. What I have to say about a topic is important for students to acquire a broader perspective on the issues in that area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6CFA32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3.831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6B1FC9B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534BB6C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4A9A1162" w14:textId="77777777" w:rsidTr="007C3D33">
        <w:tc>
          <w:tcPr>
            <w:tcW w:w="2886" w:type="pct"/>
            <w:shd w:val="clear" w:color="auto" w:fill="auto"/>
          </w:tcPr>
          <w:p w14:paraId="6CDDC8C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2. In my opinion, students would describe my standards and expectations as somewhat strict and rigid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36C803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35.80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47EA20E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91BCD26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A69DBDB" w14:textId="77777777" w:rsidTr="007C3D33">
        <w:tc>
          <w:tcPr>
            <w:tcW w:w="2886" w:type="pct"/>
            <w:shd w:val="clear" w:color="auto" w:fill="auto"/>
          </w:tcPr>
          <w:p w14:paraId="1399A9A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3. I typically show students how and what to do in order to master course content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90D54D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76.964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F7C7D4B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5DF8122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6548EC8E" w14:textId="77777777" w:rsidTr="007C3D33">
        <w:tc>
          <w:tcPr>
            <w:tcW w:w="2886" w:type="pct"/>
            <w:shd w:val="clear" w:color="auto" w:fill="auto"/>
          </w:tcPr>
          <w:p w14:paraId="3A24269E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4. Small group discussions are employed to help students develop their ability to think critically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7EA4ED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89.80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2E081D4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9E15A10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1EB28B0D" w14:textId="77777777" w:rsidTr="007C3D33">
        <w:tc>
          <w:tcPr>
            <w:tcW w:w="2886" w:type="pct"/>
            <w:shd w:val="clear" w:color="auto" w:fill="auto"/>
          </w:tcPr>
          <w:p w14:paraId="39A7EE2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5. Students design one or more self-directed session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A67736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39.28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DC41E1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7C293F3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5FDA8BE5" w14:textId="77777777" w:rsidTr="007C3D33">
        <w:tc>
          <w:tcPr>
            <w:tcW w:w="2886" w:type="pct"/>
            <w:shd w:val="clear" w:color="auto" w:fill="auto"/>
          </w:tcPr>
          <w:p w14:paraId="428D26EC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6. I want students to leave this course well prepared for further work in this area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C1B043A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76.522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37DEC6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0E30243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56B6686B" w14:textId="77777777" w:rsidTr="007C3D33">
        <w:tc>
          <w:tcPr>
            <w:tcW w:w="2886" w:type="pct"/>
            <w:shd w:val="clear" w:color="auto" w:fill="auto"/>
          </w:tcPr>
          <w:p w14:paraId="5E35BBF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7. It is my responsibility to define what students must learn and how they should learn it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E77C7AB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48.60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433D10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2E6AE38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1D30035" w14:textId="77777777" w:rsidTr="007C3D33">
        <w:tc>
          <w:tcPr>
            <w:tcW w:w="2886" w:type="pct"/>
            <w:shd w:val="clear" w:color="auto" w:fill="auto"/>
          </w:tcPr>
          <w:p w14:paraId="2ED0B50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8. I often use examples from my personal experiences to illustrate points about the material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7BE87F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06.68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37208B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8C3FD23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82BF927" w14:textId="77777777" w:rsidTr="007C3D33">
        <w:tc>
          <w:tcPr>
            <w:tcW w:w="2886" w:type="pct"/>
            <w:shd w:val="clear" w:color="auto" w:fill="auto"/>
          </w:tcPr>
          <w:p w14:paraId="36BBB89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19. I guide students' work on course projects by asking questions, exploring options, and suggesting alternative ways to do thing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AA52955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549.614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D2F8FBA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4A990FC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335F55D7" w14:textId="77777777" w:rsidTr="007C3D33">
        <w:tc>
          <w:tcPr>
            <w:tcW w:w="2886" w:type="pct"/>
            <w:shd w:val="clear" w:color="auto" w:fill="auto"/>
          </w:tcPr>
          <w:p w14:paraId="3A020C55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0. Developing the ability of students to think and work independently is an important goal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B9FF76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59.661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2E4665E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F380687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2E3CB58" w14:textId="77777777" w:rsidTr="007C3D33">
        <w:tc>
          <w:tcPr>
            <w:tcW w:w="2886" w:type="pct"/>
            <w:shd w:val="clear" w:color="auto" w:fill="auto"/>
          </w:tcPr>
          <w:p w14:paraId="6B6CE90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1. Lecturing is a significant part of how I teach each of the class session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C3590A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30.26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DFB5D7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F3D6F4D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79E1674C" w14:textId="77777777" w:rsidTr="007C3D33">
        <w:tc>
          <w:tcPr>
            <w:tcW w:w="2886" w:type="pct"/>
            <w:shd w:val="clear" w:color="auto" w:fill="auto"/>
          </w:tcPr>
          <w:p w14:paraId="17FCB7E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2. I provide very clear guidelines for how I want tasks completed in this cours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526DC19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16.234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ED68F1C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83D11D2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6E1C64F" w14:textId="77777777" w:rsidTr="007C3D33">
        <w:tc>
          <w:tcPr>
            <w:tcW w:w="2886" w:type="pct"/>
            <w:shd w:val="clear" w:color="auto" w:fill="auto"/>
          </w:tcPr>
          <w:p w14:paraId="5744CFC9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3. I often show students how they can use various principles and concept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5E4318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25.357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E4DDEC4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C67D84D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469C326B" w14:textId="77777777" w:rsidTr="007C3D33">
        <w:tc>
          <w:tcPr>
            <w:tcW w:w="2886" w:type="pct"/>
            <w:shd w:val="clear" w:color="auto" w:fill="auto"/>
          </w:tcPr>
          <w:p w14:paraId="3E81915A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4. Course activities encourage students to take initiative and responsibility for their learning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BB1FC9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70.71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6331C7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1D8009C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62228446" w14:textId="77777777" w:rsidTr="007C3D33">
        <w:tc>
          <w:tcPr>
            <w:tcW w:w="2886" w:type="pct"/>
            <w:shd w:val="clear" w:color="auto" w:fill="auto"/>
          </w:tcPr>
          <w:p w14:paraId="7147133A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5. In my opinion, students take responsibility for teaching part of the class session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EB9888A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17.673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EB7E25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F72CCAB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426FC3D4" w14:textId="77777777" w:rsidTr="007C3D33">
        <w:tc>
          <w:tcPr>
            <w:tcW w:w="2886" w:type="pct"/>
            <w:shd w:val="clear" w:color="auto" w:fill="auto"/>
          </w:tcPr>
          <w:p w14:paraId="61396E8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6. My expertise is typically used to resolve disagreements about content issue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3534AD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49.702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D6A698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6602B73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31E54149" w14:textId="77777777" w:rsidTr="007C3D33">
        <w:tc>
          <w:tcPr>
            <w:tcW w:w="2886" w:type="pct"/>
            <w:shd w:val="clear" w:color="auto" w:fill="auto"/>
          </w:tcPr>
          <w:p w14:paraId="54B868D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7. This course has very specific goals and objectives that I want to achiev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199FABC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62.737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B34CBD9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37D1D99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6A6DEDE3" w14:textId="77777777" w:rsidTr="007C3D33">
        <w:tc>
          <w:tcPr>
            <w:tcW w:w="2886" w:type="pct"/>
            <w:shd w:val="clear" w:color="auto" w:fill="auto"/>
          </w:tcPr>
          <w:p w14:paraId="43066B0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8. Students receive frequent verbal and/or written comments on their performanc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6844DFC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92.211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548E4C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87C7A55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04A66FC4" w14:textId="77777777" w:rsidTr="007C3D33">
        <w:tc>
          <w:tcPr>
            <w:tcW w:w="2886" w:type="pct"/>
            <w:shd w:val="clear" w:color="auto" w:fill="auto"/>
          </w:tcPr>
          <w:p w14:paraId="164C0398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9. I solicit student advice about how and what to teach in this cours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D32A7CC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03.024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B5C253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90B6174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1AF1531B" w14:textId="77777777" w:rsidTr="007C3D33">
        <w:tc>
          <w:tcPr>
            <w:tcW w:w="2886" w:type="pct"/>
            <w:shd w:val="clear" w:color="auto" w:fill="auto"/>
          </w:tcPr>
          <w:p w14:paraId="001A76C4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0. Students set their own pace for completing independent and/or group project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24AF86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8.129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128279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C82A498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3901E560" w14:textId="77777777" w:rsidTr="007C3D33">
        <w:tc>
          <w:tcPr>
            <w:tcW w:w="2886" w:type="pct"/>
            <w:shd w:val="clear" w:color="auto" w:fill="auto"/>
          </w:tcPr>
          <w:p w14:paraId="370DFE4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1. Students might describe me as a "storehouse of knowledge" who dispenses the fact, principles, and concepts they need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2EE026C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82.107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83D9E3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1EEB03EA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0045C1EC" w14:textId="77777777" w:rsidTr="007C3D33">
        <w:tc>
          <w:tcPr>
            <w:tcW w:w="2886" w:type="pct"/>
            <w:shd w:val="clear" w:color="auto" w:fill="auto"/>
          </w:tcPr>
          <w:p w14:paraId="18C964A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2. My expectations for what I want students to do in this class are clearly defined in the syllabu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012706CE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13.992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13CBFC9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2966FA5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0C336EB3" w14:textId="77777777" w:rsidTr="007C3D33">
        <w:tc>
          <w:tcPr>
            <w:tcW w:w="2886" w:type="pct"/>
            <w:shd w:val="clear" w:color="auto" w:fill="auto"/>
          </w:tcPr>
          <w:p w14:paraId="0F2D17F6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3. Eventually, many students begin to think like me about course content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FFCE5B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08.851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404E81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3B4975A8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7332B1F6" w14:textId="77777777" w:rsidTr="007C3D33">
        <w:tc>
          <w:tcPr>
            <w:tcW w:w="2886" w:type="pct"/>
            <w:shd w:val="clear" w:color="auto" w:fill="auto"/>
          </w:tcPr>
          <w:p w14:paraId="2C2A732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4. Students can make choices among activities in order to complete course requirement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738FE2B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9.093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1F8D6D3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25648C5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2A5BB49C" w14:textId="77777777" w:rsidTr="007C3D33">
        <w:tc>
          <w:tcPr>
            <w:tcW w:w="2886" w:type="pct"/>
            <w:shd w:val="clear" w:color="auto" w:fill="auto"/>
          </w:tcPr>
          <w:p w14:paraId="7AE2291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5. My approach to teaching is similar to a manager of a work group who delegates tasks and responsibilities to subordinates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14E775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4.016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A465DA4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8832629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51DA672D" w14:textId="77777777" w:rsidTr="007C3D33">
        <w:tc>
          <w:tcPr>
            <w:tcW w:w="2886" w:type="pct"/>
            <w:shd w:val="clear" w:color="auto" w:fill="auto"/>
          </w:tcPr>
          <w:p w14:paraId="1B2C839D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6. There is more material in this course than I have time available to cover it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15C1E7B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49.944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AE239FB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63D7335D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04AAC3F9" w14:textId="77777777" w:rsidTr="007C3D33">
        <w:tc>
          <w:tcPr>
            <w:tcW w:w="2886" w:type="pct"/>
            <w:shd w:val="clear" w:color="auto" w:fill="auto"/>
          </w:tcPr>
          <w:p w14:paraId="42B514DF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7. My standards and expectations help students develop the discipline the need to learn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7EE7B9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34.782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3081BC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791DBB63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06B6BAAF" w14:textId="77777777" w:rsidTr="007C3D33">
        <w:tc>
          <w:tcPr>
            <w:tcW w:w="2886" w:type="pct"/>
            <w:shd w:val="clear" w:color="auto" w:fill="auto"/>
          </w:tcPr>
          <w:p w14:paraId="262CD670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lastRenderedPageBreak/>
              <w:t>38. Students might describe me as a "coach" who works closely with someone to correct problems in how they think and behav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212B5C4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22.615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77F1417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01326E1B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19464E17" w14:textId="77777777" w:rsidTr="007C3D33">
        <w:tc>
          <w:tcPr>
            <w:tcW w:w="2886" w:type="pct"/>
            <w:shd w:val="clear" w:color="auto" w:fill="auto"/>
          </w:tcPr>
          <w:p w14:paraId="2B2479E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9. I give students a lot of personal support and encouragement to do well in this course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31649BD2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232.120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BBA98C5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4083BF15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D869F6" w:rsidRPr="007C518A" w14:paraId="6CBE278B" w14:textId="77777777" w:rsidTr="007C3D33">
        <w:tc>
          <w:tcPr>
            <w:tcW w:w="2886" w:type="pct"/>
            <w:shd w:val="clear" w:color="auto" w:fill="auto"/>
          </w:tcPr>
          <w:p w14:paraId="392E8A71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40. I assume the role of a resource person who is available to students whenever they need help.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4981F2D5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171.184</w:t>
            </w: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94DB0CB" w14:textId="77777777" w:rsidR="00D869F6" w:rsidRPr="007C518A" w:rsidRDefault="00D869F6" w:rsidP="007C3D33">
            <w:pPr>
              <w:autoSpaceDE w:val="0"/>
              <w:autoSpaceDN w:val="0"/>
              <w:adjustRightInd w:val="0"/>
              <w:spacing w:line="320" w:lineRule="atLeast"/>
              <w:jc w:val="both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5484264C" w14:textId="77777777" w:rsidR="00D869F6" w:rsidRPr="007C518A" w:rsidRDefault="00D869F6" w:rsidP="007C3D33">
            <w:pPr>
              <w:jc w:val="both"/>
              <w:rPr>
                <w:rFonts w:ascii="Calibri" w:eastAsia="DengXian" w:hAnsi="Calibri" w:cs="Arial"/>
                <w:sz w:val="22"/>
                <w:szCs w:val="22"/>
              </w:rPr>
            </w:pPr>
            <w:r w:rsidRPr="007C518A">
              <w:rPr>
                <w:rFonts w:ascii="Arial" w:eastAsia="DengXian" w:hAnsi="Arial" w:cs="Arial"/>
                <w:color w:val="000000"/>
                <w:sz w:val="18"/>
                <w:szCs w:val="18"/>
              </w:rPr>
              <w:t>0.000</w:t>
            </w:r>
          </w:p>
        </w:tc>
      </w:tr>
    </w:tbl>
    <w:p w14:paraId="55FFFBF3" w14:textId="77777777" w:rsidR="00D869F6" w:rsidRPr="00B60E2C" w:rsidRDefault="00D869F6" w:rsidP="00D869F6">
      <w:pPr>
        <w:autoSpaceDE w:val="0"/>
        <w:autoSpaceDN w:val="0"/>
        <w:adjustRightInd w:val="0"/>
        <w:spacing w:line="400" w:lineRule="atLeast"/>
        <w:jc w:val="both"/>
        <w:rPr>
          <w:szCs w:val="24"/>
        </w:rPr>
      </w:pPr>
      <w:r w:rsidRPr="007C518A">
        <w:rPr>
          <w:b/>
          <w:sz w:val="22"/>
        </w:rPr>
        <w:br w:type="textWrapping" w:clear="all"/>
        <w:t>Note:</w:t>
      </w:r>
      <w:r w:rsidRPr="007C518A">
        <w:rPr>
          <w:sz w:val="22"/>
        </w:rPr>
        <w:t xml:space="preserve"> The minimum expected cell frequency: a = </w:t>
      </w:r>
      <w:r w:rsidRPr="007C518A">
        <w:t>49.6</w:t>
      </w:r>
      <w:r w:rsidRPr="007C518A">
        <w:rPr>
          <w:sz w:val="22"/>
        </w:rPr>
        <w:t xml:space="preserve">; b = </w:t>
      </w:r>
      <w:r w:rsidRPr="007C518A">
        <w:t>49</w:t>
      </w:r>
      <w:r w:rsidRPr="007C518A">
        <w:rPr>
          <w:sz w:val="22"/>
        </w:rPr>
        <w:t xml:space="preserve">.0; c = </w:t>
      </w:r>
      <w:r w:rsidRPr="007C518A">
        <w:t>49</w:t>
      </w:r>
      <w:r w:rsidRPr="007C518A">
        <w:rPr>
          <w:sz w:val="22"/>
        </w:rPr>
        <w:t xml:space="preserve">.8; d = </w:t>
      </w:r>
      <w:r w:rsidRPr="007C518A">
        <w:t>49</w:t>
      </w:r>
      <w:r w:rsidRPr="007C518A">
        <w:rPr>
          <w:sz w:val="22"/>
        </w:rPr>
        <w:t xml:space="preserve">.2; e = </w:t>
      </w:r>
      <w:r w:rsidRPr="007C518A">
        <w:t>50.0</w:t>
      </w:r>
      <w:r w:rsidRPr="007C518A">
        <w:rPr>
          <w:sz w:val="22"/>
        </w:rPr>
        <w:t xml:space="preserve">; f = </w:t>
      </w:r>
      <w:r w:rsidRPr="007C518A">
        <w:t>49.4</w:t>
      </w:r>
      <w:r w:rsidRPr="007C518A">
        <w:rPr>
          <w:sz w:val="22"/>
        </w:rPr>
        <w:t xml:space="preserve">; g = </w:t>
      </w:r>
      <w:r w:rsidRPr="007C518A">
        <w:t>48.8</w:t>
      </w:r>
      <w:r w:rsidRPr="007C518A">
        <w:rPr>
          <w:sz w:val="22"/>
        </w:rPr>
        <w:t xml:space="preserve">; </w:t>
      </w:r>
      <w:r w:rsidRPr="007C518A">
        <w:t xml:space="preserve">and </w:t>
      </w:r>
      <w:r w:rsidRPr="007C518A">
        <w:rPr>
          <w:sz w:val="22"/>
        </w:rPr>
        <w:t xml:space="preserve">h = </w:t>
      </w:r>
      <w:r w:rsidRPr="007C518A">
        <w:t>62.5</w:t>
      </w:r>
      <w:r w:rsidRPr="007C518A">
        <w:rPr>
          <w:sz w:val="22"/>
        </w:rPr>
        <w:t xml:space="preserve">. Total respondents (n = 248) and </w:t>
      </w:r>
      <w:r w:rsidRPr="007C518A">
        <w:rPr>
          <w:sz w:val="20"/>
        </w:rPr>
        <w:t xml:space="preserve">* represents p value </w:t>
      </w:r>
      <w:r w:rsidRPr="007C518A">
        <w:rPr>
          <w:sz w:val="20"/>
        </w:rPr>
        <w:sym w:font="Symbol" w:char="F03C"/>
      </w:r>
      <w:r w:rsidRPr="007C518A">
        <w:rPr>
          <w:sz w:val="20"/>
        </w:rPr>
        <w:t xml:space="preserve"> 0.01.</w:t>
      </w:r>
      <w:bookmarkStart w:id="0" w:name="_GoBack"/>
      <w:bookmarkEnd w:id="0"/>
    </w:p>
    <w:p w14:paraId="58718E3D" w14:textId="77777777" w:rsidR="00E67ABE" w:rsidRDefault="00E67ABE"/>
    <w:sectPr w:rsidR="00E67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9F6"/>
    <w:rsid w:val="007C518A"/>
    <w:rsid w:val="00D869F6"/>
    <w:rsid w:val="00E6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CA58"/>
  <w15:chartTrackingRefBased/>
  <w15:docId w15:val="{83731F96-9C00-4EEF-9EE5-A4218B42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9F6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F519C9070DA48B79230983DEAFF4B" ma:contentTypeVersion="13" ma:contentTypeDescription="Create a new document." ma:contentTypeScope="" ma:versionID="b3701bf1a9a2f9d87ef03e7df2bdcf9d">
  <xsd:schema xmlns:xsd="http://www.w3.org/2001/XMLSchema" xmlns:xs="http://www.w3.org/2001/XMLSchema" xmlns:p="http://schemas.microsoft.com/office/2006/metadata/properties" xmlns:ns3="3e4b9ac3-5d98-46ec-92ea-74781daf0c33" xmlns:ns4="88f5b372-1d31-4edc-a992-bb324d9996fd" targetNamespace="http://schemas.microsoft.com/office/2006/metadata/properties" ma:root="true" ma:fieldsID="e8e93a13daf26221e241b2f54e219c57" ns3:_="" ns4:_="">
    <xsd:import namespace="3e4b9ac3-5d98-46ec-92ea-74781daf0c33"/>
    <xsd:import namespace="88f5b372-1d31-4edc-a992-bb324d9996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b9ac3-5d98-46ec-92ea-74781daf0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5b372-1d31-4edc-a992-bb324d9996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19B78E-9C1C-44E0-A959-522725CC7B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614B44-E67D-4F3D-8A1D-D3AA3D1FF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4b9ac3-5d98-46ec-92ea-74781daf0c33"/>
    <ds:schemaRef ds:uri="88f5b372-1d31-4edc-a992-bb324d9996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118134-AF64-4842-8F88-6437BDBE5E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Yousuf Guraya</dc:creator>
  <cp:keywords/>
  <dc:description/>
  <cp:lastModifiedBy>Salman Yousuf Guraya</cp:lastModifiedBy>
  <cp:revision>2</cp:revision>
  <dcterms:created xsi:type="dcterms:W3CDTF">2020-11-02T13:20:00Z</dcterms:created>
  <dcterms:modified xsi:type="dcterms:W3CDTF">2020-11-0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F519C9070DA48B79230983DEAFF4B</vt:lpwstr>
  </property>
</Properties>
</file>